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570" w:rsidRDefault="005A4C2E" w:rsidP="00FB4570">
      <w:r>
        <w:t>Supplemental Table 1 –</w:t>
      </w:r>
    </w:p>
    <w:p w:rsidR="00FB4570" w:rsidRDefault="00FB4570" w:rsidP="00FB4570"/>
    <w:tbl>
      <w:tblPr>
        <w:tblW w:w="8180" w:type="dxa"/>
        <w:tblInd w:w="108" w:type="dxa"/>
        <w:tblLook w:val="0000"/>
      </w:tblPr>
      <w:tblGrid>
        <w:gridCol w:w="1344"/>
        <w:gridCol w:w="1376"/>
        <w:gridCol w:w="926"/>
        <w:gridCol w:w="1247"/>
        <w:gridCol w:w="1170"/>
        <w:gridCol w:w="1044"/>
        <w:gridCol w:w="1073"/>
      </w:tblGrid>
      <w:tr w:rsidR="00D054DC" w:rsidRPr="00FB4570">
        <w:trPr>
          <w:trHeight w:val="28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  <w:tr w:rsidR="00D054DC" w:rsidRPr="00FB4570">
        <w:trPr>
          <w:trHeight w:val="480"/>
        </w:trPr>
        <w:tc>
          <w:tcPr>
            <w:tcW w:w="13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Focal Line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4570" w:rsidRPr="00FB4570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54DC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Control</w:t>
            </w:r>
          </w:p>
          <w:p w:rsidR="00FB4570" w:rsidRPr="00FB4570" w:rsidRDefault="00D054DC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Cross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054DC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Tol</w:t>
            </w:r>
            <w:r w:rsidR="00D054DC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erance</w:t>
            </w:r>
          </w:p>
          <w:p w:rsidR="00FB4570" w:rsidRPr="00FB4570" w:rsidRDefault="00D054DC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4570" w:rsidRPr="00FB4570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Inviabil</w:t>
            </w:r>
            <w:r w:rsidR="00D054DC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i</w:t>
            </w: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ty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4570" w:rsidRPr="00FB4570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4570" w:rsidRPr="00FB4570" w:rsidRDefault="00FB4570" w:rsidP="00FB4570">
            <w:pPr>
              <w:jc w:val="center"/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</w:pPr>
            <w:proofErr w:type="gramStart"/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>p</w:t>
            </w:r>
            <w:proofErr w:type="gramEnd"/>
            <w:r w:rsidRPr="00FB4570">
              <w:rPr>
                <w:rFonts w:ascii="Helvetica" w:eastAsiaTheme="minorHAnsi" w:hAnsi="Helvetica" w:cstheme="minorBid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054DC" w:rsidRPr="00FB4570">
        <w:trPr>
          <w:trHeight w:val="260"/>
        </w:trPr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E01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0_F08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.0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6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6</w:t>
            </w:r>
          </w:p>
        </w:tc>
      </w:tr>
      <w:tr w:rsidR="00D054DC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4_D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4570" w:rsidRPr="00FB4570" w:rsidRDefault="00FB4570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6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Tolerance</w:t>
            </w:r>
          </w:p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Phenotype=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9_G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1_C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0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4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5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9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33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94540E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Mean</w:t>
            </w: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Inviability</w:t>
            </w:r>
            <w:proofErr w:type="spellEnd"/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=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6_B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8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65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94540E">
            <w:pPr>
              <w:spacing w:before="2" w:after="2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8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G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6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8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69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3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2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6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087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C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8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F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6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7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H12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2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26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4_D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6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7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2_H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8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4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A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8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4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B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5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313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8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A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1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8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69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E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3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6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6_C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8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4003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6_H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269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8_G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9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3314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2_G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1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3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97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4_A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0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2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2195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F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8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69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H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2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7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852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E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0_F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2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23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4_D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9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52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Tolerance</w:t>
            </w:r>
          </w:p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Phenotype=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9_G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2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9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1_C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0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0.8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408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Mean</w:t>
            </w:r>
            <w:r>
              <w:rPr>
                <w:rFonts w:ascii="Helvetica" w:eastAsiaTheme="minorHAnsi" w:hAnsi="Helvetica" w:cstheme="min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eastAsiaTheme="minorHAnsi" w:hAnsi="Helvetica" w:cstheme="minorBidi"/>
                <w:sz w:val="20"/>
                <w:szCs w:val="20"/>
              </w:rPr>
              <w:t>Inviability</w:t>
            </w:r>
            <w:proofErr w:type="spellEnd"/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=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6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7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3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6_B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6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916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G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6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3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2.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C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8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4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665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F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4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414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9_H12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8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672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4_D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.4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386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E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8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6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2_H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9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517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A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1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252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B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5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1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8_B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7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1.2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19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5_A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1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-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6_C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24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6_H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0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9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28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8_G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2_G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61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24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4_A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0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9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036</w:t>
            </w:r>
          </w:p>
        </w:tc>
      </w:tr>
      <w:tr w:rsidR="00124EFD" w:rsidRPr="00FB4570">
        <w:trPr>
          <w:trHeight w:val="26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35_F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6.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9</w:t>
            </w:r>
          </w:p>
        </w:tc>
      </w:tr>
      <w:tr w:rsidR="00124EFD" w:rsidRPr="00FB4570">
        <w:trPr>
          <w:trHeight w:val="280"/>
        </w:trPr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43_H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52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2.4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24EFD" w:rsidRPr="00FB4570" w:rsidRDefault="00124EFD" w:rsidP="00FB4570">
            <w:pPr>
              <w:jc w:val="right"/>
              <w:rPr>
                <w:rFonts w:ascii="Helvetica" w:eastAsiaTheme="minorHAnsi" w:hAnsi="Helvetica" w:cstheme="minorBidi"/>
                <w:sz w:val="20"/>
                <w:szCs w:val="20"/>
              </w:rPr>
            </w:pPr>
            <w:r w:rsidRPr="00FB4570">
              <w:rPr>
                <w:rFonts w:ascii="Helvetica" w:eastAsiaTheme="minorHAnsi" w:hAnsi="Helvetica" w:cstheme="minorBidi"/>
                <w:sz w:val="20"/>
                <w:szCs w:val="20"/>
              </w:rPr>
              <w:t>0.0136</w:t>
            </w:r>
          </w:p>
        </w:tc>
      </w:tr>
    </w:tbl>
    <w:p w:rsidR="00D054DC" w:rsidRDefault="00D054DC" w:rsidP="00FB4570"/>
    <w:sectPr w:rsidR="00D054DC" w:rsidSect="00D054D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A4C2E"/>
    <w:rsid w:val="00124EFD"/>
    <w:rsid w:val="005A4C2E"/>
    <w:rsid w:val="00D054DC"/>
    <w:rsid w:val="00FB4570"/>
    <w:rsid w:val="00FD6114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2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62A61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5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2</Words>
  <Characters>1440</Characters>
  <Application>Microsoft Macintosh Word</Application>
  <DocSecurity>0</DocSecurity>
  <Lines>12</Lines>
  <Paragraphs>2</Paragraphs>
  <ScaleCrop>false</ScaleCrop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3</cp:revision>
  <dcterms:created xsi:type="dcterms:W3CDTF">2013-01-09T14:40:00Z</dcterms:created>
  <dcterms:modified xsi:type="dcterms:W3CDTF">2013-01-15T15:25:00Z</dcterms:modified>
</cp:coreProperties>
</file>